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. Sequences and primers used in real-time PCR assays.</w:t>
      </w:r>
    </w:p>
    <w:tbl>
      <w:tblPr>
        <w:tblW w:w="85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37"/>
        <w:gridCol w:w="1768"/>
        <w:gridCol w:w="815"/>
        <w:gridCol w:w="3953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System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Ge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NCBI Reference Sequenc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Specie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Sequence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Taq Ma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EF2C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NM_025282.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ouse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m 00600423_M1 - Applied Biosystems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EF2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NM_001033713.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ouse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m 00488969_M1 - Applied Biosystems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GAPDH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NM_008084.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ouse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hyperlink r:id="rId2">
              <w:r>
                <w:rPr>
                  <w:rStyle w:val="InternetLink"/>
                  <w:sz w:val="18"/>
                  <w:szCs w:val="18"/>
                </w:rPr>
                <w:t>Mm 03302249_G1</w:t>
              </w:r>
            </w:hyperlink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- Applied Biosystems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</w:tr>
      <w:tr>
        <w:trPr>
          <w:trHeight w:val="31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Syber Gre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EF2C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bCs/>
                <w:sz w:val="18"/>
                <w:szCs w:val="18"/>
              </w:rPr>
              <w:t>NC_005101.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Rat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) 5’- GCA AGC ACA CAA TGC CAT CA -3’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R) 5’- ACT GGG GTA GCC AAT GAC TG-3’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48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ANP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hyperlink r:id="rId3">
              <w:r>
                <w:rPr>
                  <w:rStyle w:val="InternetLink"/>
                  <w:bCs/>
                  <w:sz w:val="18"/>
                  <w:szCs w:val="18"/>
                  <w:lang w:val="en-US"/>
                </w:rPr>
                <w:t>NM_008725.2</w:t>
              </w:r>
            </w:hyperlink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ouse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(F) 5’-TCGTCTTGGCCTTTTGGCT-3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(R) 5’-TCCAGGTGGTCTAGCAGGTTCT-3’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</w:tr>
      <w:tr>
        <w:trPr>
          <w:trHeight w:val="374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EF2B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bCs/>
                  <w:sz w:val="18"/>
                  <w:szCs w:val="18"/>
                </w:rPr>
                <w:t>NM_001017507.1</w:t>
              </w:r>
            </w:hyperlink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Rat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18"/>
                <w:szCs w:val="18"/>
                <w:lang w:val="sv-SE"/>
              </w:rPr>
              <w:t>(F) 5’-GCTTCGCCTTCCTACCACCAG-3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sz w:val="18"/>
                <w:szCs w:val="18"/>
                <w:lang w:val="sv-SE"/>
              </w:rPr>
              <w:t>(R) 5’-CACCGCGTCCCTCGTTGGTG-3’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</w:tr>
      <w:tr>
        <w:trPr>
          <w:trHeight w:val="149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EF2B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578.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ouse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18"/>
                <w:szCs w:val="18"/>
                <w:lang w:val="sv-SE"/>
              </w:rPr>
              <w:t>(F) 5’-GCTTTGCCTTCTTACCATCAG-3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sz w:val="18"/>
                <w:szCs w:val="18"/>
                <w:lang w:val="sv-SE"/>
              </w:rPr>
              <w:t>(R) 5’-TACAGCGTCCCTCGTTGGTG-3’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EF2D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3665.3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Rat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(F) 5’-CAGCAGCCACCTCAGCAACAG-3’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sz w:val="18"/>
                <w:szCs w:val="18"/>
                <w:lang w:val="sv-SE"/>
              </w:rPr>
              <w:t>(R) 5’-GACAGTGAGAGCAGCACCCAC -3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EF2D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3665.3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ouse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(F) 5’-CAGCAGCCACCTCAGCAACAG-3’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sz w:val="18"/>
                <w:szCs w:val="18"/>
                <w:lang w:val="sv-SE"/>
              </w:rPr>
              <w:t>(R) 5’-GACTGTGAGAGCAGCACCCAC -3’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GAPDH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hyperlink r:id="rId5">
              <w:r>
                <w:rPr>
                  <w:rStyle w:val="InternetLink"/>
                  <w:bCs/>
                  <w:sz w:val="18"/>
                  <w:szCs w:val="18"/>
                  <w:u w:val="single"/>
                </w:rPr>
                <w:t>NM_008084.2</w:t>
              </w:r>
            </w:hyperlink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ouse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(F) 5’-GGCATTGCTCTCAATGACAA-3’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sz w:val="18"/>
                <w:szCs w:val="18"/>
                <w:lang w:val="sv-SE"/>
              </w:rPr>
              <w:t>(R) 5’-AGGGTGCAGGGAACTTTATT-3’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GAPDH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hyperlink r:id="rId6">
              <w:r>
                <w:rPr>
                  <w:rStyle w:val="InternetLink"/>
                  <w:bCs/>
                  <w:sz w:val="18"/>
                  <w:szCs w:val="18"/>
                  <w:u w:val="single"/>
                </w:rPr>
                <w:t>NM_017008.3</w:t>
              </w:r>
            </w:hyperlink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rat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18"/>
                <w:szCs w:val="18"/>
                <w:lang w:val="en-US"/>
              </w:rPr>
              <w:t xml:space="preserve">(F) </w:t>
            </w:r>
            <w:r>
              <w:rPr>
                <w:sz w:val="18"/>
                <w:szCs w:val="18"/>
                <w:lang w:val="sv-SE"/>
              </w:rPr>
              <w:t>5’-</w:t>
            </w:r>
            <w:r>
              <w:rPr>
                <w:sz w:val="18"/>
                <w:szCs w:val="18"/>
                <w:lang w:val="en-US"/>
              </w:rPr>
              <w:t xml:space="preserve"> GGC ATT GCT CTC AAT GAC AA</w:t>
            </w:r>
            <w:r>
              <w:rPr>
                <w:sz w:val="18"/>
                <w:szCs w:val="18"/>
                <w:lang w:val="sv-SE"/>
              </w:rPr>
              <w:t xml:space="preserve"> -3’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R)5’- AGG GTG CAG GGA ACT TTA TT -3’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d-Loop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bCs/>
                <w:sz w:val="18"/>
                <w:szCs w:val="18"/>
                <w:lang w:val="en-US"/>
              </w:rPr>
              <w:t>EU194676.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ouse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18"/>
                <w:szCs w:val="18"/>
                <w:lang w:val="sv-SE"/>
              </w:rPr>
              <w:t>(F) 5’- GGTTCTTACTTCAGGGCCATCA -3’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(R) 5’-GATTAGACCCGTTACCATCGAGAT -3’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8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hyperlink r:id="rId7">
              <w:r>
                <w:rPr>
                  <w:rStyle w:val="InternetLink"/>
                  <w:bCs/>
                  <w:sz w:val="18"/>
                  <w:szCs w:val="18"/>
                  <w:lang w:val="en-US"/>
                </w:rPr>
                <w:t>NR_003278.1</w:t>
              </w:r>
            </w:hyperlink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ouse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(F) 5’-TAGAGGGACAAGTGGCGTTCT -3’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(R) 5’-CGCTGAGCCAGTCAGTGT -3’</w:t>
            </w:r>
          </w:p>
          <w:p>
            <w:pPr>
              <w:pStyle w:val="Normal"/>
              <w:autoSpaceDE w:val="false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b/>
          <w:b/>
          <w:lang w:val="sv-SE"/>
        </w:rPr>
      </w:pPr>
      <w:r>
        <w:rPr>
          <w:b/>
          <w:lang w:val="sv-SE"/>
        </w:rPr>
      </w:r>
    </w:p>
    <w:p>
      <w:pPr>
        <w:pStyle w:val="Normal"/>
        <w:rPr>
          <w:b/>
          <w:b/>
          <w:lang w:val="sv-SE"/>
        </w:rPr>
      </w:pPr>
      <w:r>
        <w:rPr>
          <w:b/>
          <w:lang w:val="sv-SE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roducts.appliedbiosystems.com:443/ab/en/US/adirect/ab?cmd=ABAssayDetailDisplay&amp;assayID=Mm03302249_g1&amp;Fs=y&amp;adv_phrase3=EXACT&amp;adv_phrase2=EXACT&amp;adv_phrase1=EXACT&amp;assayType=GE&amp;catID=601267&amp;SearchRequest.Common.SortSpec=SPECIES+asc&amp;searchValue=GAPDH&amp;searchBy=all&amp;adv_kw_filter3=ALL&amp;srchType=keyword&amp;adv_kw_filter2=ALL&amp;adv_kw_filter1=ALL&amp;inventoried=*&amp;adv_query_text3=&amp;searchType=keyword&amp;adv_query_text2=&amp;adv_query_text1=&amp;adv_boolean3=AND&amp;displayAdvSearchResults=null&amp;SearchRequest.Common.ResultsPerPage=25&amp;adv_boolean2=AND&amp;adv_boolean1=AND&amp;chkBatchQueryText=false&amp;kwfilter=ALL&amp;SearchRequest.Common.PageNumber=2&amp;isSL=null&amp;msgType=ABGEKeywordResults" TargetMode="External"/><Relationship Id="rId3" Type="http://schemas.openxmlformats.org/officeDocument/2006/relationships/hyperlink" Target="http://www.ncbi.nlm.nih.gov/entrez/viewer.fcgi?val=NM_008725.2" TargetMode="External"/><Relationship Id="rId4" Type="http://schemas.openxmlformats.org/officeDocument/2006/relationships/hyperlink" Target="http://www.ncbi.nlm.nih.gov/nuccore/NM_001017507.1" TargetMode="External"/><Relationship Id="rId5" Type="http://schemas.openxmlformats.org/officeDocument/2006/relationships/hyperlink" Target="http://www.ncbi.nlm.nih.gov/nucleotide/126012538" TargetMode="External"/><Relationship Id="rId6" Type="http://schemas.openxmlformats.org/officeDocument/2006/relationships/hyperlink" Target="http://www.ncbi.nlm.nih.gov/nucleotide/110347607" TargetMode="External"/><Relationship Id="rId7" Type="http://schemas.openxmlformats.org/officeDocument/2006/relationships/hyperlink" Target="http://www.ncbi.nlm.nih.gov/entrez/viewer.fcgi?db=Nucleotide&amp;dopt=GenBank&amp;val=120444899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1:33:00Z</dcterms:created>
  <dc:creator>Franchini</dc:creator>
  <dc:description/>
  <dc:language>en-US</dc:language>
  <cp:lastModifiedBy>Franchini</cp:lastModifiedBy>
  <dcterms:modified xsi:type="dcterms:W3CDTF">2009-12-08T11:33:00Z</dcterms:modified>
  <cp:revision>2</cp:revision>
  <dc:subject/>
  <dc:title/>
</cp:coreProperties>
</file>